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DCD17" w14:textId="7163D617" w:rsidR="00E06F45" w:rsidRPr="00203DA1" w:rsidRDefault="00203DA1" w:rsidP="00203DA1">
      <w:pPr>
        <w:spacing w:before="0" w:after="200" w:line="276" w:lineRule="auto"/>
        <w:jc w:val="center"/>
        <w:rPr>
          <w:b/>
          <w:kern w:val="2"/>
          <w:lang w:val="en-GB"/>
        </w:rPr>
      </w:pPr>
      <w:r w:rsidRPr="001074A7">
        <w:rPr>
          <w:b/>
          <w:kern w:val="2"/>
          <w:lang w:val="en-GB"/>
        </w:rPr>
        <w:t>Tabl</w:t>
      </w:r>
      <w:r>
        <w:rPr>
          <w:b/>
          <w:kern w:val="2"/>
          <w:lang w:val="en-GB"/>
        </w:rPr>
        <w:t>e S</w:t>
      </w:r>
      <w:r w:rsidR="00074D9C">
        <w:rPr>
          <w:b/>
          <w:kern w:val="2"/>
          <w:lang w:val="en-GB"/>
        </w:rPr>
        <w:t>1</w:t>
      </w:r>
      <w:r>
        <w:rPr>
          <w:b/>
          <w:kern w:val="2"/>
          <w:lang w:val="en-GB"/>
        </w:rPr>
        <w:t xml:space="preserve">. </w:t>
      </w:r>
      <w:r w:rsidR="00C71F34" w:rsidRPr="00C71F34">
        <w:rPr>
          <w:b/>
          <w:kern w:val="2"/>
          <w:lang w:val="en-GB"/>
        </w:rPr>
        <w:t>Quality inspection</w:t>
      </w:r>
      <w:r w:rsidRPr="00F75665">
        <w:rPr>
          <w:b/>
          <w:kern w:val="2"/>
          <w:lang w:val="en-GB"/>
        </w:rPr>
        <w:t xml:space="preserve"> of sample sequencing data.</w:t>
      </w:r>
    </w:p>
    <w:tbl>
      <w:tblPr>
        <w:tblW w:w="14331" w:type="dxa"/>
        <w:tblLook w:val="04A0" w:firstRow="1" w:lastRow="0" w:firstColumn="1" w:lastColumn="0" w:noHBand="0" w:noVBand="1"/>
      </w:tblPr>
      <w:tblGrid>
        <w:gridCol w:w="979"/>
        <w:gridCol w:w="1183"/>
        <w:gridCol w:w="1412"/>
        <w:gridCol w:w="1183"/>
        <w:gridCol w:w="1412"/>
        <w:gridCol w:w="679"/>
        <w:gridCol w:w="867"/>
        <w:gridCol w:w="774"/>
        <w:gridCol w:w="867"/>
        <w:gridCol w:w="714"/>
        <w:gridCol w:w="1000"/>
        <w:gridCol w:w="877"/>
        <w:gridCol w:w="693"/>
        <w:gridCol w:w="876"/>
        <w:gridCol w:w="815"/>
      </w:tblGrid>
      <w:tr w:rsidR="007D7681" w:rsidRPr="00F75665" w14:paraId="380C118D" w14:textId="77777777" w:rsidTr="00203DA1">
        <w:trPr>
          <w:trHeight w:val="1027"/>
        </w:trPr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7558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9F3AB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w reads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59AC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w bases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E70F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lean reads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1B7C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lean base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468F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lean reads rate (%)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CC359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Low-quality Reads Number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EF67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Low-quality Reads Rate</w:t>
            </w:r>
            <w:r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(%)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1F18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s Reads Number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A6CC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s Reads Rate</w:t>
            </w:r>
            <w:r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(%)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CE23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dapter Polluted Reads Number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04268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dapter Polluted Reads Rate</w:t>
            </w:r>
            <w:r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(%)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0807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w Q30 Bases Rate</w:t>
            </w:r>
            <w:r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(%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D82FE" w14:textId="1A0B79B6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lean Q30 Bases Rate</w:t>
            </w:r>
            <w:r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(%)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7065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C Percent</w:t>
            </w:r>
            <w:r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(%)</w:t>
            </w:r>
          </w:p>
        </w:tc>
      </w:tr>
      <w:tr w:rsidR="007D7681" w:rsidRPr="00F75665" w14:paraId="07D15218" w14:textId="77777777" w:rsidTr="00203DA1">
        <w:trPr>
          <w:trHeight w:val="210"/>
        </w:trPr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310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1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AFF8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6,889,448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7452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,033,417,200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1C3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5,487,274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2680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,823,091,100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289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7.01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80458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80,978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757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3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2E3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6,058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53D8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A223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85,138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EBBC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9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6F0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3.96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63063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4.5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45CB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5.85</w:t>
            </w:r>
          </w:p>
        </w:tc>
      </w:tr>
      <w:tr w:rsidR="007D7681" w:rsidRPr="00F75665" w14:paraId="0BEC87A7" w14:textId="77777777" w:rsidTr="00203DA1">
        <w:trPr>
          <w:trHeight w:val="19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11E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7535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9,216,2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8505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,382,433,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FDF05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7,043,6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B977C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,056,543,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53A1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5.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0A53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72,5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ECE5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BF64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6,2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53F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E0A12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,663,7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5235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83EC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3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C61C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4.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3DDB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7.42</w:t>
            </w:r>
          </w:p>
        </w:tc>
      </w:tr>
      <w:tr w:rsidR="007D7681" w:rsidRPr="00F75665" w14:paraId="07ABBB87" w14:textId="77777777" w:rsidTr="00203DA1">
        <w:trPr>
          <w:trHeight w:val="2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CC91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0814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9,742,3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9B1B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,461,357,3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4016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7,677,3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6E6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,151,600,1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840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5.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A82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21,1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A3D4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D6A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,2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A2C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5B19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,638,6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F31B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A448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4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A4B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5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1C55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7.93</w:t>
            </w:r>
          </w:p>
        </w:tc>
      </w:tr>
      <w:tr w:rsidR="007D7681" w:rsidRPr="00F75665" w14:paraId="75F24CBB" w14:textId="77777777" w:rsidTr="00203DA1">
        <w:trPr>
          <w:trHeight w:val="2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EAE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291D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6,192,1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B5BB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,928,827,3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58B7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4,480,4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425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,672,070,5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E7D8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6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D5A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76,5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A2155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D9B49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,8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1E75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274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,330,2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82AC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E82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4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3BE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5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C4D1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5.44</w:t>
            </w:r>
          </w:p>
        </w:tc>
      </w:tr>
      <w:tr w:rsidR="007D7681" w:rsidRPr="00F75665" w14:paraId="50233AF5" w14:textId="77777777" w:rsidTr="00203DA1">
        <w:trPr>
          <w:trHeight w:val="19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694B9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6189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7,484,0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A70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,122,609,9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89D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4,919,5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951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,737,929,2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4B5B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4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C963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03,2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AC9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CE2BC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4,9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18A4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3D53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,826,4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427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9FBF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3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8532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4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E72C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5.68</w:t>
            </w:r>
          </w:p>
        </w:tc>
      </w:tr>
      <w:tr w:rsidR="007D7681" w:rsidRPr="00F75665" w14:paraId="4A4AE5C6" w14:textId="77777777" w:rsidTr="00203DA1">
        <w:trPr>
          <w:trHeight w:val="210"/>
        </w:trPr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96C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3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3EF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6,962,308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482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,044,346,200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990B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4,680,796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208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,702,119,40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933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5.14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6DD8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37,164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5B369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3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A8F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3,93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2C8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093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,810,41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4CF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85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7778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4.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82B5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4.6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3592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6.06</w:t>
            </w:r>
          </w:p>
        </w:tc>
      </w:tr>
      <w:tr w:rsidR="007D7681" w:rsidRPr="00F75665" w14:paraId="730F0761" w14:textId="77777777" w:rsidTr="00203DA1">
        <w:trPr>
          <w:trHeight w:val="243"/>
        </w:trPr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DBE91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ummar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47ECB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86,486,60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0FB7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2,972,990,9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C46F9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74,289,02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B7528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F7566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1,143,353,3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FAA49F0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2E33DD3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2C7A5FD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037A8B1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24F303E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2FA9F3A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3BB6117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6889436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0AAA1D3" w14:textId="77777777" w:rsidR="007D7681" w:rsidRPr="00F75665" w:rsidRDefault="007D7681" w:rsidP="007D7681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D0EFD0F" w14:textId="77777777" w:rsidR="007D7681" w:rsidRPr="00F75665" w:rsidRDefault="007D7681" w:rsidP="007D7681">
            <w:pPr>
              <w:spacing w:before="0" w:after="0"/>
              <w:rPr>
                <w:rFonts w:ascii="等线" w:eastAsia="等线" w:hAnsi="等线" w:cs="宋体"/>
                <w:color w:val="000000"/>
                <w:sz w:val="15"/>
                <w:szCs w:val="15"/>
                <w:lang w:eastAsia="zh-CN"/>
              </w:rPr>
            </w:pPr>
          </w:p>
        </w:tc>
      </w:tr>
    </w:tbl>
    <w:p w14:paraId="230ECC54" w14:textId="77777777" w:rsidR="007D7681" w:rsidRDefault="007D7681"/>
    <w:sectPr w:rsidR="007D7681" w:rsidSect="00203DA1">
      <w:pgSz w:w="16838" w:h="11906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C889BE" w14:textId="77777777" w:rsidR="00AC4EDF" w:rsidRDefault="00AC4EDF" w:rsidP="00112EE9">
      <w:r>
        <w:separator/>
      </w:r>
    </w:p>
  </w:endnote>
  <w:endnote w:type="continuationSeparator" w:id="0">
    <w:p w14:paraId="3B2F7669" w14:textId="77777777" w:rsidR="00AC4EDF" w:rsidRDefault="00AC4EDF" w:rsidP="00112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B994C" w14:textId="77777777" w:rsidR="00AC4EDF" w:rsidRDefault="00AC4EDF" w:rsidP="00112EE9">
      <w:r>
        <w:separator/>
      </w:r>
    </w:p>
  </w:footnote>
  <w:footnote w:type="continuationSeparator" w:id="0">
    <w:p w14:paraId="7FE0B900" w14:textId="77777777" w:rsidR="00AC4EDF" w:rsidRDefault="00AC4EDF" w:rsidP="00112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DQwtzC2NDYwtTRS0lEKTi0uzszPAykwrAUA9y5t2SwAAAA="/>
  </w:docVars>
  <w:rsids>
    <w:rsidRoot w:val="002028C8"/>
    <w:rsid w:val="000713FD"/>
    <w:rsid w:val="00074D9C"/>
    <w:rsid w:val="0009404C"/>
    <w:rsid w:val="00112EE9"/>
    <w:rsid w:val="0014721F"/>
    <w:rsid w:val="002028C8"/>
    <w:rsid w:val="00203DA1"/>
    <w:rsid w:val="00382E7A"/>
    <w:rsid w:val="007D7681"/>
    <w:rsid w:val="00AC4EDF"/>
    <w:rsid w:val="00C71F34"/>
    <w:rsid w:val="00E0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58648B"/>
  <w14:defaultImageDpi w14:val="32767"/>
  <w15:chartTrackingRefBased/>
  <w15:docId w15:val="{29BCAC42-E9DF-45BD-B09A-599FA834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68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E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12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EE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12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Mingyue</dc:creator>
  <cp:keywords/>
  <dc:description/>
  <cp:lastModifiedBy>Fu Mingyue</cp:lastModifiedBy>
  <cp:revision>7</cp:revision>
  <dcterms:created xsi:type="dcterms:W3CDTF">2020-06-08T02:39:00Z</dcterms:created>
  <dcterms:modified xsi:type="dcterms:W3CDTF">2020-10-02T08:35:00Z</dcterms:modified>
</cp:coreProperties>
</file>